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090" w:tblpY="365"/>
        <w:tblW w:w="14744" w:type="dxa"/>
        <w:tblLook w:val="04A0" w:firstRow="1" w:lastRow="0" w:firstColumn="1" w:lastColumn="0" w:noHBand="0" w:noVBand="1"/>
      </w:tblPr>
      <w:tblGrid>
        <w:gridCol w:w="1845"/>
        <w:gridCol w:w="1665"/>
        <w:gridCol w:w="1594"/>
        <w:gridCol w:w="1843"/>
        <w:gridCol w:w="1560"/>
        <w:gridCol w:w="1539"/>
        <w:gridCol w:w="1579"/>
        <w:gridCol w:w="1560"/>
        <w:gridCol w:w="1559"/>
      </w:tblGrid>
      <w:tr w:rsidR="007D18D2" w:rsidRPr="004A2CA1" w14:paraId="6D416589" w14:textId="77777777" w:rsidTr="00D074F1">
        <w:trPr>
          <w:trHeight w:val="312"/>
        </w:trPr>
        <w:tc>
          <w:tcPr>
            <w:tcW w:w="14744" w:type="dxa"/>
            <w:gridSpan w:val="9"/>
            <w:vAlign w:val="center"/>
          </w:tcPr>
          <w:p w14:paraId="7C1C85AE" w14:textId="30FA6939" w:rsidR="008D0F18" w:rsidRPr="004A2CA1" w:rsidRDefault="00DC5313" w:rsidP="005554D1">
            <w:pPr>
              <w:jc w:val="center"/>
              <w:rPr>
                <w:b/>
                <w:sz w:val="16"/>
                <w:szCs w:val="16"/>
              </w:rPr>
            </w:pPr>
            <w:r w:rsidRPr="004A2CA1">
              <w:rPr>
                <w:b/>
                <w:sz w:val="16"/>
                <w:szCs w:val="16"/>
              </w:rPr>
              <w:t xml:space="preserve">Supplementary </w:t>
            </w:r>
            <w:r w:rsidR="00033F63" w:rsidRPr="004A2CA1">
              <w:rPr>
                <w:b/>
                <w:sz w:val="16"/>
                <w:szCs w:val="16"/>
              </w:rPr>
              <w:t>Table</w:t>
            </w:r>
            <w:r w:rsidR="008D0F18" w:rsidRPr="004A2CA1">
              <w:rPr>
                <w:b/>
                <w:sz w:val="16"/>
                <w:szCs w:val="16"/>
              </w:rPr>
              <w:t xml:space="preserve"> </w:t>
            </w:r>
            <w:r w:rsidR="009C7C82">
              <w:rPr>
                <w:b/>
                <w:sz w:val="16"/>
                <w:szCs w:val="16"/>
              </w:rPr>
              <w:t>2</w:t>
            </w:r>
            <w:bookmarkStart w:id="0" w:name="_GoBack"/>
            <w:bookmarkEnd w:id="0"/>
          </w:p>
        </w:tc>
      </w:tr>
      <w:tr w:rsidR="007B0CDE" w:rsidRPr="004A2CA1" w14:paraId="2F39A111" w14:textId="77777777" w:rsidTr="00481457">
        <w:trPr>
          <w:trHeight w:val="395"/>
        </w:trPr>
        <w:tc>
          <w:tcPr>
            <w:tcW w:w="3510" w:type="dxa"/>
            <w:gridSpan w:val="2"/>
            <w:vAlign w:val="center"/>
          </w:tcPr>
          <w:p w14:paraId="02F379E4" w14:textId="77777777" w:rsidR="008D0F18" w:rsidRPr="004A2CA1" w:rsidRDefault="0061759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median (IQR)</w:t>
            </w:r>
          </w:p>
        </w:tc>
        <w:tc>
          <w:tcPr>
            <w:tcW w:w="1594" w:type="dxa"/>
            <w:vAlign w:val="center"/>
          </w:tcPr>
          <w:p w14:paraId="0484BA85" w14:textId="6599BE02" w:rsidR="008D0F18" w:rsidRPr="004A2CA1" w:rsidRDefault="00FA350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starting</w:t>
            </w:r>
            <w:r w:rsidR="001A65C7">
              <w:rPr>
                <w:sz w:val="16"/>
                <w:szCs w:val="16"/>
              </w:rPr>
              <w:t xml:space="preserve"> </w:t>
            </w:r>
            <w:r w:rsidR="00113DB8" w:rsidRPr="004A2CA1">
              <w:rPr>
                <w:sz w:val="16"/>
                <w:szCs w:val="16"/>
              </w:rPr>
              <w:t>time point</w:t>
            </w:r>
            <w:r w:rsidR="001A65C7">
              <w:rPr>
                <w:sz w:val="16"/>
                <w:szCs w:val="16"/>
              </w:rPr>
              <w:t xml:space="preserve"> </w:t>
            </w:r>
            <w:r w:rsidR="00113DB8" w:rsidRPr="004A2CA1">
              <w:rPr>
                <w:sz w:val="16"/>
                <w:szCs w:val="16"/>
              </w:rPr>
              <w:t>(sepsis detection)</w:t>
            </w:r>
          </w:p>
        </w:tc>
        <w:tc>
          <w:tcPr>
            <w:tcW w:w="1843" w:type="dxa"/>
            <w:vAlign w:val="center"/>
          </w:tcPr>
          <w:p w14:paraId="72F43510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1</w:t>
            </w:r>
          </w:p>
        </w:tc>
        <w:tc>
          <w:tcPr>
            <w:tcW w:w="1560" w:type="dxa"/>
            <w:vAlign w:val="center"/>
          </w:tcPr>
          <w:p w14:paraId="1DA4A239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2</w:t>
            </w:r>
          </w:p>
        </w:tc>
        <w:tc>
          <w:tcPr>
            <w:tcW w:w="1539" w:type="dxa"/>
            <w:vAlign w:val="center"/>
          </w:tcPr>
          <w:p w14:paraId="4FF01E7A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7</w:t>
            </w:r>
          </w:p>
        </w:tc>
        <w:tc>
          <w:tcPr>
            <w:tcW w:w="1579" w:type="dxa"/>
            <w:vAlign w:val="center"/>
          </w:tcPr>
          <w:p w14:paraId="49CE09E2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14</w:t>
            </w:r>
          </w:p>
        </w:tc>
        <w:tc>
          <w:tcPr>
            <w:tcW w:w="1560" w:type="dxa"/>
            <w:vAlign w:val="center"/>
          </w:tcPr>
          <w:p w14:paraId="005DFB99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21</w:t>
            </w:r>
          </w:p>
        </w:tc>
        <w:tc>
          <w:tcPr>
            <w:tcW w:w="1559" w:type="dxa"/>
            <w:vAlign w:val="center"/>
          </w:tcPr>
          <w:p w14:paraId="3089BD8D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28</w:t>
            </w:r>
          </w:p>
        </w:tc>
      </w:tr>
      <w:tr w:rsidR="007B0CDE" w:rsidRPr="004A2CA1" w14:paraId="51D4864E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50E4DF0B" w14:textId="6D8B7E8A" w:rsidR="00900853" w:rsidRPr="004A2CA1" w:rsidRDefault="006175BC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4</w:t>
            </w:r>
          </w:p>
          <w:p w14:paraId="774D88FA" w14:textId="6621F092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(</w:t>
            </w:r>
            <w:proofErr w:type="spellStart"/>
            <w:r w:rsidR="006175BC">
              <w:rPr>
                <w:sz w:val="16"/>
                <w:szCs w:val="16"/>
              </w:rPr>
              <w:t>pg</w:t>
            </w:r>
            <w:proofErr w:type="spellEnd"/>
            <w:r w:rsidR="006175BC">
              <w:rPr>
                <w:sz w:val="16"/>
                <w:szCs w:val="16"/>
              </w:rPr>
              <w:t>/mL</w:t>
            </w:r>
            <w:r w:rsidRPr="004A2CA1">
              <w:rPr>
                <w:sz w:val="16"/>
                <w:szCs w:val="16"/>
              </w:rPr>
              <w:t>)</w:t>
            </w:r>
          </w:p>
        </w:tc>
        <w:tc>
          <w:tcPr>
            <w:tcW w:w="1665" w:type="dxa"/>
            <w:vAlign w:val="center"/>
          </w:tcPr>
          <w:p w14:paraId="748CD2CE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59802FEE" w14:textId="7A7F59BC" w:rsidR="00900853" w:rsidRPr="004A2CA1" w:rsidRDefault="003A436C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0.7)</w:t>
            </w:r>
          </w:p>
        </w:tc>
        <w:tc>
          <w:tcPr>
            <w:tcW w:w="1843" w:type="dxa"/>
            <w:vAlign w:val="center"/>
          </w:tcPr>
          <w:p w14:paraId="25BBAA7C" w14:textId="02A26B2D" w:rsidR="00900853" w:rsidRPr="004A2CA1" w:rsidRDefault="003A436C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1.1)</w:t>
            </w:r>
          </w:p>
        </w:tc>
        <w:tc>
          <w:tcPr>
            <w:tcW w:w="1560" w:type="dxa"/>
            <w:vAlign w:val="center"/>
          </w:tcPr>
          <w:p w14:paraId="2B88158A" w14:textId="2BF643CA" w:rsidR="00900853" w:rsidRPr="004A2CA1" w:rsidRDefault="003A436C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1.2)</w:t>
            </w:r>
          </w:p>
        </w:tc>
        <w:tc>
          <w:tcPr>
            <w:tcW w:w="1539" w:type="dxa"/>
            <w:vAlign w:val="center"/>
          </w:tcPr>
          <w:p w14:paraId="1EAF1558" w14:textId="219356D5" w:rsidR="00900853" w:rsidRPr="004A2CA1" w:rsidRDefault="003A436C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0.02)</w:t>
            </w:r>
          </w:p>
        </w:tc>
        <w:tc>
          <w:tcPr>
            <w:tcW w:w="1579" w:type="dxa"/>
            <w:vAlign w:val="center"/>
          </w:tcPr>
          <w:p w14:paraId="3DD28C03" w14:textId="193EDFB9" w:rsidR="00900853" w:rsidRPr="004A2CA1" w:rsidRDefault="003A436C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0</w:t>
            </w:r>
            <w:r w:rsidR="00F27A8F">
              <w:rPr>
                <w:sz w:val="16"/>
                <w:szCs w:val="16"/>
              </w:rPr>
              <w:t>.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51522E06" w14:textId="182BCF3F" w:rsidR="00900853" w:rsidRPr="004A2CA1" w:rsidRDefault="00F27A8F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0</w:t>
            </w:r>
            <w:r w:rsidR="003A436C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8BC7B56" w14:textId="63BA6B97" w:rsidR="00900853" w:rsidRPr="004A2CA1" w:rsidRDefault="00F27A8F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0.02)</w:t>
            </w:r>
          </w:p>
        </w:tc>
      </w:tr>
      <w:tr w:rsidR="007B0CDE" w:rsidRPr="004A2CA1" w14:paraId="260E5907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61314609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3A58B01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776866FA" w14:textId="01BE798B" w:rsidR="00900853" w:rsidRPr="004A2CA1" w:rsidRDefault="00F27A8F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0-1.6)</w:t>
            </w:r>
          </w:p>
        </w:tc>
        <w:tc>
          <w:tcPr>
            <w:tcW w:w="1843" w:type="dxa"/>
            <w:vAlign w:val="center"/>
          </w:tcPr>
          <w:p w14:paraId="7B4371FD" w14:textId="03497C60" w:rsidR="00900853" w:rsidRPr="004A2CA1" w:rsidRDefault="00F27A8F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1.8)</w:t>
            </w:r>
          </w:p>
        </w:tc>
        <w:tc>
          <w:tcPr>
            <w:tcW w:w="1560" w:type="dxa"/>
            <w:vAlign w:val="center"/>
          </w:tcPr>
          <w:p w14:paraId="6578E9C6" w14:textId="3E1B751C" w:rsidR="00900853" w:rsidRPr="004A2CA1" w:rsidRDefault="00F27A8F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-</w:t>
            </w:r>
            <w:r w:rsidR="00C03ED9">
              <w:rPr>
                <w:sz w:val="16"/>
                <w:szCs w:val="16"/>
              </w:rPr>
              <w:t>1.9)</w:t>
            </w:r>
          </w:p>
        </w:tc>
        <w:tc>
          <w:tcPr>
            <w:tcW w:w="1539" w:type="dxa"/>
            <w:vAlign w:val="center"/>
          </w:tcPr>
          <w:p w14:paraId="6AAD3C4D" w14:textId="3E688D29" w:rsidR="00900853" w:rsidRPr="004A2CA1" w:rsidRDefault="00C03ED9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0.38)</w:t>
            </w:r>
          </w:p>
        </w:tc>
        <w:tc>
          <w:tcPr>
            <w:tcW w:w="1579" w:type="dxa"/>
            <w:vAlign w:val="center"/>
          </w:tcPr>
          <w:p w14:paraId="12EF3AFB" w14:textId="4BFC3D81" w:rsidR="00900853" w:rsidRPr="004A2CA1" w:rsidRDefault="00C03ED9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-0.45)</w:t>
            </w:r>
          </w:p>
        </w:tc>
        <w:tc>
          <w:tcPr>
            <w:tcW w:w="1560" w:type="dxa"/>
            <w:vAlign w:val="center"/>
          </w:tcPr>
          <w:p w14:paraId="7EB65CF6" w14:textId="26D04F03" w:rsidR="00900853" w:rsidRPr="004A2CA1" w:rsidRDefault="00C03ED9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 (0.073-1.1)</w:t>
            </w:r>
          </w:p>
        </w:tc>
        <w:tc>
          <w:tcPr>
            <w:tcW w:w="1559" w:type="dxa"/>
            <w:vAlign w:val="center"/>
          </w:tcPr>
          <w:p w14:paraId="351948E5" w14:textId="2073F511" w:rsidR="00900853" w:rsidRPr="004A2CA1" w:rsidRDefault="00C03ED9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49-1.8)</w:t>
            </w:r>
          </w:p>
        </w:tc>
      </w:tr>
      <w:tr w:rsidR="007B0CDE" w:rsidRPr="004A2CA1" w14:paraId="5022BFE5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2BC6A0EB" w14:textId="7E182046" w:rsidR="00900853" w:rsidRDefault="00751C67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0</w:t>
            </w:r>
          </w:p>
          <w:p w14:paraId="5B59BD68" w14:textId="7E9B1383" w:rsidR="00751C67" w:rsidRPr="004A2CA1" w:rsidRDefault="00751C67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pg</w:t>
            </w:r>
            <w:proofErr w:type="spellEnd"/>
            <w:r>
              <w:rPr>
                <w:sz w:val="16"/>
                <w:szCs w:val="16"/>
              </w:rPr>
              <w:t>/mL)</w:t>
            </w:r>
          </w:p>
        </w:tc>
        <w:tc>
          <w:tcPr>
            <w:tcW w:w="1665" w:type="dxa"/>
            <w:vAlign w:val="center"/>
          </w:tcPr>
          <w:p w14:paraId="1CC42AFB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2CB19DC0" w14:textId="788AC6E7" w:rsidR="00900853" w:rsidRPr="004A2CA1" w:rsidRDefault="00534EA6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5.7-208)</w:t>
            </w:r>
          </w:p>
        </w:tc>
        <w:tc>
          <w:tcPr>
            <w:tcW w:w="1843" w:type="dxa"/>
            <w:vAlign w:val="center"/>
          </w:tcPr>
          <w:p w14:paraId="34FD9BED" w14:textId="19A72D75" w:rsidR="00900853" w:rsidRPr="004A2CA1" w:rsidRDefault="000E06F5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2.8-8.6)</w:t>
            </w:r>
          </w:p>
        </w:tc>
        <w:tc>
          <w:tcPr>
            <w:tcW w:w="1560" w:type="dxa"/>
            <w:vAlign w:val="center"/>
          </w:tcPr>
          <w:p w14:paraId="0053B063" w14:textId="3D879BF3" w:rsidR="00900853" w:rsidRPr="004A2CA1" w:rsidRDefault="000E06F5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1.2-6)</w:t>
            </w:r>
          </w:p>
        </w:tc>
        <w:tc>
          <w:tcPr>
            <w:tcW w:w="1539" w:type="dxa"/>
            <w:vAlign w:val="center"/>
          </w:tcPr>
          <w:p w14:paraId="25A27EEA" w14:textId="167686D5" w:rsidR="00900853" w:rsidRPr="004A2CA1" w:rsidRDefault="000E06F5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19-1.2)</w:t>
            </w:r>
          </w:p>
        </w:tc>
        <w:tc>
          <w:tcPr>
            <w:tcW w:w="1579" w:type="dxa"/>
            <w:vAlign w:val="center"/>
          </w:tcPr>
          <w:p w14:paraId="65EB8C48" w14:textId="5C1F4CC7" w:rsidR="00900853" w:rsidRPr="004A2CA1" w:rsidRDefault="000E06F5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 (0.095-0.62)</w:t>
            </w:r>
          </w:p>
        </w:tc>
        <w:tc>
          <w:tcPr>
            <w:tcW w:w="1560" w:type="dxa"/>
            <w:vAlign w:val="center"/>
          </w:tcPr>
          <w:p w14:paraId="18719401" w14:textId="37D15F5C" w:rsidR="00900853" w:rsidRPr="004A2CA1" w:rsidRDefault="000E06F5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-0.41)</w:t>
            </w:r>
          </w:p>
        </w:tc>
        <w:tc>
          <w:tcPr>
            <w:tcW w:w="1559" w:type="dxa"/>
            <w:vAlign w:val="center"/>
          </w:tcPr>
          <w:p w14:paraId="5847A8C7" w14:textId="764429EE" w:rsidR="00900853" w:rsidRPr="004A2CA1" w:rsidRDefault="000E06F5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0.04-0.42)</w:t>
            </w:r>
          </w:p>
        </w:tc>
      </w:tr>
      <w:tr w:rsidR="007B0CDE" w:rsidRPr="004A2CA1" w14:paraId="609E5204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602899B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109E066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1968801A" w14:textId="49FB7364" w:rsidR="00900853" w:rsidRPr="004A2CA1" w:rsidRDefault="003D7E4B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.7-156)</w:t>
            </w:r>
          </w:p>
        </w:tc>
        <w:tc>
          <w:tcPr>
            <w:tcW w:w="1843" w:type="dxa"/>
            <w:vAlign w:val="center"/>
          </w:tcPr>
          <w:p w14:paraId="59072163" w14:textId="4E86A7A8" w:rsidR="00900853" w:rsidRPr="004A2CA1" w:rsidRDefault="003D7E4B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8-19)</w:t>
            </w:r>
          </w:p>
        </w:tc>
        <w:tc>
          <w:tcPr>
            <w:tcW w:w="1560" w:type="dxa"/>
            <w:vAlign w:val="center"/>
          </w:tcPr>
          <w:p w14:paraId="0198B8CC" w14:textId="1EDABA31" w:rsidR="00900853" w:rsidRPr="004A2CA1" w:rsidRDefault="003D7E4B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1.6-7.5)</w:t>
            </w:r>
          </w:p>
        </w:tc>
        <w:tc>
          <w:tcPr>
            <w:tcW w:w="1539" w:type="dxa"/>
            <w:vAlign w:val="center"/>
          </w:tcPr>
          <w:p w14:paraId="5AF617D0" w14:textId="48259B54" w:rsidR="00900853" w:rsidRPr="004A2CA1" w:rsidRDefault="003D7E4B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1-2.5)</w:t>
            </w:r>
          </w:p>
        </w:tc>
        <w:tc>
          <w:tcPr>
            <w:tcW w:w="1579" w:type="dxa"/>
            <w:vAlign w:val="center"/>
          </w:tcPr>
          <w:p w14:paraId="2DFC7F20" w14:textId="1110902B" w:rsidR="00900853" w:rsidRPr="004A2CA1" w:rsidRDefault="003D7E4B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94</w:t>
            </w:r>
            <w:r w:rsidR="005A5A8D">
              <w:rPr>
                <w:sz w:val="16"/>
                <w:szCs w:val="16"/>
              </w:rPr>
              <w:t>-1.3)</w:t>
            </w:r>
          </w:p>
        </w:tc>
        <w:tc>
          <w:tcPr>
            <w:tcW w:w="1560" w:type="dxa"/>
            <w:vAlign w:val="center"/>
          </w:tcPr>
          <w:p w14:paraId="4AA5B788" w14:textId="43776D3B" w:rsidR="00900853" w:rsidRPr="004A2CA1" w:rsidRDefault="005A5A8D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(1.1-3.8)</w:t>
            </w:r>
          </w:p>
        </w:tc>
        <w:tc>
          <w:tcPr>
            <w:tcW w:w="1559" w:type="dxa"/>
            <w:vAlign w:val="center"/>
          </w:tcPr>
          <w:p w14:paraId="527EAC21" w14:textId="57A63F55" w:rsidR="00900853" w:rsidRPr="004A2CA1" w:rsidRDefault="005A5A8D" w:rsidP="005554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3-3.4)</w:t>
            </w:r>
          </w:p>
        </w:tc>
      </w:tr>
    </w:tbl>
    <w:p w14:paraId="2FD804CA" w14:textId="77777777" w:rsidR="00540DBD" w:rsidRPr="004A2CA1" w:rsidRDefault="009E7D71">
      <w:pPr>
        <w:rPr>
          <w:sz w:val="16"/>
          <w:szCs w:val="16"/>
        </w:rPr>
      </w:pPr>
    </w:p>
    <w:sectPr w:rsidR="00540DBD" w:rsidRPr="004A2CA1" w:rsidSect="004F63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activeWritingStyle w:appName="MSWord" w:lang="en-US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B8"/>
    <w:rsid w:val="00007048"/>
    <w:rsid w:val="00033F63"/>
    <w:rsid w:val="00035A56"/>
    <w:rsid w:val="00037472"/>
    <w:rsid w:val="00097FEF"/>
    <w:rsid w:val="000A2171"/>
    <w:rsid w:val="000E06F5"/>
    <w:rsid w:val="000E0B48"/>
    <w:rsid w:val="00104C7E"/>
    <w:rsid w:val="00113DB8"/>
    <w:rsid w:val="0014783B"/>
    <w:rsid w:val="00163683"/>
    <w:rsid w:val="001659C8"/>
    <w:rsid w:val="0018570F"/>
    <w:rsid w:val="001A65C7"/>
    <w:rsid w:val="001B2E99"/>
    <w:rsid w:val="001C2321"/>
    <w:rsid w:val="001D52AB"/>
    <w:rsid w:val="001E3BBD"/>
    <w:rsid w:val="001F6705"/>
    <w:rsid w:val="001F70C4"/>
    <w:rsid w:val="002449CB"/>
    <w:rsid w:val="00276407"/>
    <w:rsid w:val="00284D01"/>
    <w:rsid w:val="002F38F2"/>
    <w:rsid w:val="00314351"/>
    <w:rsid w:val="00320504"/>
    <w:rsid w:val="003253D2"/>
    <w:rsid w:val="00332130"/>
    <w:rsid w:val="003A436C"/>
    <w:rsid w:val="003D7E4B"/>
    <w:rsid w:val="004424A8"/>
    <w:rsid w:val="00460BDA"/>
    <w:rsid w:val="00471E7F"/>
    <w:rsid w:val="00475F66"/>
    <w:rsid w:val="00481457"/>
    <w:rsid w:val="0048538C"/>
    <w:rsid w:val="004924E3"/>
    <w:rsid w:val="004A2CA1"/>
    <w:rsid w:val="004A57CD"/>
    <w:rsid w:val="004D1E5A"/>
    <w:rsid w:val="004F63C7"/>
    <w:rsid w:val="00534EA6"/>
    <w:rsid w:val="005479C4"/>
    <w:rsid w:val="005554D1"/>
    <w:rsid w:val="00555D1F"/>
    <w:rsid w:val="00557905"/>
    <w:rsid w:val="00575E53"/>
    <w:rsid w:val="005A5A8D"/>
    <w:rsid w:val="005B6668"/>
    <w:rsid w:val="005E48D1"/>
    <w:rsid w:val="005F616D"/>
    <w:rsid w:val="00617592"/>
    <w:rsid w:val="006175BC"/>
    <w:rsid w:val="00640479"/>
    <w:rsid w:val="00645484"/>
    <w:rsid w:val="0069377D"/>
    <w:rsid w:val="006B59C9"/>
    <w:rsid w:val="00702E77"/>
    <w:rsid w:val="00707598"/>
    <w:rsid w:val="007132E2"/>
    <w:rsid w:val="007417FA"/>
    <w:rsid w:val="00751C67"/>
    <w:rsid w:val="00754060"/>
    <w:rsid w:val="0076247E"/>
    <w:rsid w:val="00762ECD"/>
    <w:rsid w:val="007B0CDE"/>
    <w:rsid w:val="007D18D2"/>
    <w:rsid w:val="007F572A"/>
    <w:rsid w:val="00840481"/>
    <w:rsid w:val="0084223C"/>
    <w:rsid w:val="008A1197"/>
    <w:rsid w:val="008A244C"/>
    <w:rsid w:val="008D0F18"/>
    <w:rsid w:val="00900853"/>
    <w:rsid w:val="00902818"/>
    <w:rsid w:val="009309D4"/>
    <w:rsid w:val="00940879"/>
    <w:rsid w:val="0095274C"/>
    <w:rsid w:val="00981834"/>
    <w:rsid w:val="009B42D9"/>
    <w:rsid w:val="009C7C82"/>
    <w:rsid w:val="009E77B0"/>
    <w:rsid w:val="009E7D71"/>
    <w:rsid w:val="00A31164"/>
    <w:rsid w:val="00A42184"/>
    <w:rsid w:val="00A43312"/>
    <w:rsid w:val="00A45F12"/>
    <w:rsid w:val="00A47EC5"/>
    <w:rsid w:val="00A6775C"/>
    <w:rsid w:val="00A922F0"/>
    <w:rsid w:val="00B65C34"/>
    <w:rsid w:val="00BB6125"/>
    <w:rsid w:val="00BC2765"/>
    <w:rsid w:val="00BC2946"/>
    <w:rsid w:val="00BC2A64"/>
    <w:rsid w:val="00BE6500"/>
    <w:rsid w:val="00BF3778"/>
    <w:rsid w:val="00BF709F"/>
    <w:rsid w:val="00C03ED9"/>
    <w:rsid w:val="00C37873"/>
    <w:rsid w:val="00C8435E"/>
    <w:rsid w:val="00C85782"/>
    <w:rsid w:val="00C97080"/>
    <w:rsid w:val="00D074F1"/>
    <w:rsid w:val="00D15A8F"/>
    <w:rsid w:val="00D22165"/>
    <w:rsid w:val="00D43E0F"/>
    <w:rsid w:val="00D61A2D"/>
    <w:rsid w:val="00D91CFD"/>
    <w:rsid w:val="00D965F8"/>
    <w:rsid w:val="00DB16B8"/>
    <w:rsid w:val="00DC1FE0"/>
    <w:rsid w:val="00DC5313"/>
    <w:rsid w:val="00E10D14"/>
    <w:rsid w:val="00E123D6"/>
    <w:rsid w:val="00E6151B"/>
    <w:rsid w:val="00E77B9B"/>
    <w:rsid w:val="00E91ABB"/>
    <w:rsid w:val="00EB74BE"/>
    <w:rsid w:val="00EB7ABE"/>
    <w:rsid w:val="00EC4B59"/>
    <w:rsid w:val="00EF11E4"/>
    <w:rsid w:val="00EF23F8"/>
    <w:rsid w:val="00F050FB"/>
    <w:rsid w:val="00F115B6"/>
    <w:rsid w:val="00F27A8F"/>
    <w:rsid w:val="00F32E30"/>
    <w:rsid w:val="00F87E37"/>
    <w:rsid w:val="00FA3501"/>
    <w:rsid w:val="00FC00A3"/>
    <w:rsid w:val="00FF485F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005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1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Zivkovic</dc:creator>
  <cp:keywords/>
  <dc:description/>
  <cp:lastModifiedBy>Aleksandar Zivkovic</cp:lastModifiedBy>
  <cp:revision>2</cp:revision>
  <cp:lastPrinted>2018-01-20T13:24:00Z</cp:lastPrinted>
  <dcterms:created xsi:type="dcterms:W3CDTF">2018-01-20T13:24:00Z</dcterms:created>
  <dcterms:modified xsi:type="dcterms:W3CDTF">2018-01-20T13:24:00Z</dcterms:modified>
</cp:coreProperties>
</file>